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A2A" w:rsidRDefault="00EE4A2A"/>
    <w:p w:rsidR="000046A9" w:rsidRDefault="000046A9"/>
    <w:p w:rsidR="000046A9" w:rsidRDefault="003E2C33"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52868</wp:posOffset>
                </wp:positionH>
                <wp:positionV relativeFrom="paragraph">
                  <wp:posOffset>247968</wp:posOffset>
                </wp:positionV>
                <wp:extent cx="3128010" cy="2909887"/>
                <wp:effectExtent l="0" t="0" r="0" b="5080"/>
                <wp:wrapNone/>
                <wp:docPr id="5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8010" cy="2909887"/>
                          <a:chOff x="0" y="0"/>
                          <a:chExt cx="3128010" cy="2909887"/>
                        </a:xfrm>
                      </wpg:grpSpPr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4775" y="109537"/>
                            <a:ext cx="3023235" cy="28003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Zone de texte 2"/>
                        <wps:cNvSpPr txBox="1"/>
                        <wps:spPr>
                          <a:xfrm>
                            <a:off x="9525" y="0"/>
                            <a:ext cx="338137" cy="3286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3E2C33" w:rsidRPr="003E2C33" w:rsidRDefault="003E2C33">
                              <w:pPr>
                                <w:rPr>
                                  <w:b/>
                                </w:rPr>
                              </w:pPr>
                              <w:r w:rsidRPr="003E2C33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Zone de texte 3"/>
                        <wps:cNvSpPr txBox="1"/>
                        <wps:spPr>
                          <a:xfrm>
                            <a:off x="0" y="866775"/>
                            <a:ext cx="338137" cy="32861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3E2C33" w:rsidRPr="003E2C33" w:rsidRDefault="003E2C33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5" o:spid="_x0000_s1026" style="position:absolute;margin-left:106.55pt;margin-top:19.55pt;width:246.3pt;height:229.1pt;z-index:251661312" coordsize="31280,290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left:1047;top:1095;width:30233;height:28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8" type="#_x0000_t202" style="position:absolute;left:95;width:3381;height:3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" fillcolor="white [3201]" strokecolor="white [3212]" strokeweight=".5pt">
                  <v:textbox>
                    <w:txbxContent>
                      <w:p w:rsidR="003E2C33" w:rsidRPr="003E2C33" w:rsidRDefault="003E2C33">
                        <w:pPr>
                          <w:rPr>
                            <w:b/>
                          </w:rPr>
                        </w:pPr>
                        <w:r w:rsidRPr="003E2C33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Zone de texte 3" o:spid="_x0000_s1029" type="#_x0000_t202" style="position:absolute;top:8667;width:3381;height:3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" fillcolor="white [3201]" strokecolor="white [3212]" strokeweight=".5pt">
                  <v:textbox>
                    <w:txbxContent>
                      <w:p w:rsidR="003E2C33" w:rsidRPr="003E2C33" w:rsidRDefault="003E2C33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046A9" w:rsidRDefault="000046A9"/>
    <w:p w:rsidR="000046A9" w:rsidRDefault="000046A9"/>
    <w:p w:rsidR="000046A9" w:rsidRDefault="000046A9"/>
    <w:p w:rsidR="000046A9" w:rsidRDefault="000046A9"/>
    <w:p w:rsidR="000046A9" w:rsidRDefault="000046A9"/>
    <w:p w:rsidR="000046A9" w:rsidRDefault="000046A9"/>
    <w:p w:rsidR="000046A9" w:rsidRDefault="000046A9"/>
    <w:p w:rsidR="000046A9" w:rsidRDefault="000046A9"/>
    <w:p w:rsidR="000046A9" w:rsidRDefault="000046A9"/>
    <w:p w:rsidR="000046A9" w:rsidRDefault="000046A9"/>
    <w:p w:rsidR="000046A9" w:rsidRDefault="000046A9"/>
    <w:p w:rsidR="000046A9" w:rsidRPr="00EF67D7" w:rsidRDefault="000046A9" w:rsidP="00F346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EF67D7">
        <w:rPr>
          <w:rFonts w:ascii="Times New Roman" w:hAnsi="Times New Roman" w:cs="Times New Roman"/>
          <w:b/>
          <w:sz w:val="24"/>
          <w:szCs w:val="20"/>
          <w:lang w:val="en-US"/>
        </w:rPr>
        <w:t>Supplemental Figure 1:</w:t>
      </w:r>
      <w:r w:rsidRPr="00EF67D7">
        <w:rPr>
          <w:rFonts w:ascii="Times New Roman" w:hAnsi="Times New Roman" w:cs="Times New Roman"/>
          <w:sz w:val="24"/>
          <w:szCs w:val="20"/>
          <w:lang w:val="en-US"/>
        </w:rPr>
        <w:t xml:space="preserve"> Effects of diets on total GLUT4 protein expression in muscle</w:t>
      </w:r>
    </w:p>
    <w:p w:rsidR="000046A9" w:rsidRPr="00EF67D7" w:rsidRDefault="003E2C33" w:rsidP="00F346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3E2C33">
        <w:rPr>
          <w:rFonts w:ascii="Times New Roman" w:hAnsi="Times New Roman" w:cs="Times New Roman"/>
          <w:sz w:val="24"/>
          <w:szCs w:val="20"/>
          <w:lang w:val="en-US"/>
        </w:rPr>
        <w:t xml:space="preserve">Representative western blot of total </w:t>
      </w:r>
      <w:r>
        <w:rPr>
          <w:rFonts w:ascii="Times New Roman" w:hAnsi="Times New Roman" w:cs="Times New Roman"/>
          <w:sz w:val="24"/>
          <w:szCs w:val="20"/>
          <w:lang w:val="en-US"/>
        </w:rPr>
        <w:t>GLUT4</w:t>
      </w:r>
      <w:r w:rsidRPr="003E2C33">
        <w:rPr>
          <w:rFonts w:ascii="Times New Roman" w:hAnsi="Times New Roman" w:cs="Times New Roman"/>
          <w:sz w:val="24"/>
          <w:szCs w:val="20"/>
          <w:lang w:val="en-US"/>
        </w:rPr>
        <w:t xml:space="preserve"> with tubulin as a normalizing gene (A). The histograms of blot quantification (B). </w:t>
      </w:r>
      <w:r w:rsidR="000046A9" w:rsidRPr="00EF67D7">
        <w:rPr>
          <w:rFonts w:ascii="Times New Roman" w:hAnsi="Times New Roman" w:cs="Times New Roman"/>
          <w:sz w:val="24"/>
          <w:szCs w:val="20"/>
          <w:lang w:val="en-US"/>
        </w:rPr>
        <w:t xml:space="preserve">Results were expressed as mean values ± SD, n = 7–8 animals per group. The limit of statistical significance was set at p &lt; 0.05. </w:t>
      </w:r>
      <w:r w:rsidR="000046A9" w:rsidRPr="00EF67D7">
        <w:rPr>
          <w:rFonts w:ascii="Times New Roman" w:hAnsi="Times New Roman" w:cs="Times New Roman"/>
          <w:sz w:val="24"/>
          <w:szCs w:val="20"/>
          <w:lang w:val="en-GB"/>
        </w:rPr>
        <w:t>NS: not significant</w:t>
      </w:r>
    </w:p>
    <w:p w:rsidR="000046A9" w:rsidRDefault="000046A9">
      <w:bookmarkStart w:id="0" w:name="_GoBack"/>
      <w:bookmarkEnd w:id="0"/>
    </w:p>
    <w:sectPr w:rsidR="00004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9AC"/>
    <w:rsid w:val="000046A9"/>
    <w:rsid w:val="000F79AC"/>
    <w:rsid w:val="003E2C33"/>
    <w:rsid w:val="00EE4A2A"/>
    <w:rsid w:val="00EF67D7"/>
    <w:rsid w:val="00F3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C69EB"/>
  <w15:chartTrackingRefBased/>
  <w15:docId w15:val="{7D32CE1E-45A1-4D01-A63D-E3B8E942B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19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06-23T19:37:00Z</dcterms:created>
  <dcterms:modified xsi:type="dcterms:W3CDTF">2022-06-25T15:03:00Z</dcterms:modified>
</cp:coreProperties>
</file>